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511A1" w14:textId="77777777" w:rsidR="00492E57" w:rsidRDefault="00864415" w:rsidP="00864415">
      <w:pPr>
        <w:rPr>
          <w:rFonts w:ascii="Times New Roman" w:hAnsi="Times New Roman" w:cs="Times New Roman"/>
        </w:rPr>
      </w:pPr>
      <w:r w:rsidRPr="00727D4E">
        <w:rPr>
          <w:rFonts w:ascii="Times New Roman" w:hAnsi="Times New Roman" w:cs="Times New Roman"/>
        </w:rPr>
        <w:t xml:space="preserve">Table S1 </w:t>
      </w:r>
      <w:bookmarkStart w:id="0" w:name="_GoBack"/>
      <w:bookmarkEnd w:id="0"/>
    </w:p>
    <w:p w14:paraId="4E2DA26F" w14:textId="56923EE8" w:rsidR="00727D4E" w:rsidRDefault="00864415" w:rsidP="00864415">
      <w:pPr>
        <w:rPr>
          <w:rFonts w:ascii="Times New Roman" w:hAnsi="Times New Roman" w:cs="Times New Roman"/>
        </w:rPr>
      </w:pPr>
      <w:r w:rsidRPr="00727D4E">
        <w:rPr>
          <w:rFonts w:ascii="Times New Roman" w:hAnsi="Times New Roman" w:cs="Times New Roman"/>
        </w:rPr>
        <w:t>Supplement</w:t>
      </w:r>
      <w:r w:rsidR="00F304F1">
        <w:rPr>
          <w:rFonts w:ascii="Times New Roman" w:hAnsi="Times New Roman" w:cs="Times New Roman"/>
        </w:rPr>
        <w:t>ary</w:t>
      </w:r>
      <w:r w:rsidR="0044706C">
        <w:rPr>
          <w:rFonts w:ascii="Times New Roman" w:hAnsi="Times New Roman" w:cs="Times New Roman"/>
        </w:rPr>
        <w:t xml:space="preserve"> information of 25</w:t>
      </w:r>
      <w:r w:rsidRPr="00727D4E">
        <w:rPr>
          <w:rFonts w:ascii="Times New Roman" w:hAnsi="Times New Roman" w:cs="Times New Roman"/>
        </w:rPr>
        <w:t xml:space="preserve"> patients</w:t>
      </w:r>
      <w:r w:rsidR="00B12575">
        <w:rPr>
          <w:rFonts w:ascii="Times New Roman" w:hAnsi="Times New Roman" w:cs="Times New Roman"/>
        </w:rPr>
        <w:t xml:space="preserve"> </w:t>
      </w:r>
    </w:p>
    <w:p w14:paraId="3E7755A5" w14:textId="77777777" w:rsidR="0089101E" w:rsidRPr="0089101E" w:rsidRDefault="0089101E" w:rsidP="00864415">
      <w:pPr>
        <w:rPr>
          <w:rFonts w:ascii="Times New Roman" w:hAnsi="Times New Roman" w:cs="Times New Roman"/>
        </w:rPr>
      </w:pP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648"/>
        <w:gridCol w:w="3709"/>
        <w:gridCol w:w="1230"/>
        <w:gridCol w:w="2249"/>
      </w:tblGrid>
      <w:tr w:rsidR="00926D10" w:rsidRPr="00106F69" w14:paraId="0F424279" w14:textId="7919EA3A" w:rsidTr="00926D10">
        <w:trPr>
          <w:trHeight w:val="899"/>
        </w:trPr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0E248265" w14:textId="77777777" w:rsidR="00926D10" w:rsidRPr="00106F69" w:rsidRDefault="00926D10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 xml:space="preserve">Case 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29AB212D" w14:textId="77777777" w:rsidR="00926D10" w:rsidRPr="00106F69" w:rsidRDefault="00926D10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</w:tcPr>
          <w:p w14:paraId="252495F0" w14:textId="258C6049" w:rsidR="00926D10" w:rsidRPr="00106F69" w:rsidRDefault="005559F9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1A068C">
              <w:rPr>
                <w:rFonts w:ascii="Times New Roman" w:hAnsi="Times New Roman" w:cs="Times New Roman" w:hint="eastAsia"/>
              </w:rPr>
              <w:t>uration</w:t>
            </w:r>
            <w:r w:rsidR="00926D10">
              <w:rPr>
                <w:rFonts w:ascii="Times New Roman" w:hAnsi="Times New Roman" w:cs="Times New Roman"/>
              </w:rPr>
              <w:t xml:space="preserve"> of Tamoxifen treatment (years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E352DE1" w14:textId="0ECCDC64" w:rsidR="00926D10" w:rsidRDefault="00926D10" w:rsidP="005A17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F69F0">
              <w:rPr>
                <w:rFonts w:ascii="Times New Roman" w:hAnsi="Times New Roman" w:cs="Times New Roman"/>
              </w:rPr>
              <w:t>etastasi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723BBA8A" w14:textId="47C24B1C" w:rsidR="00926D10" w:rsidRDefault="00926D10" w:rsidP="005A17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8 expression</w:t>
            </w:r>
          </w:p>
        </w:tc>
      </w:tr>
      <w:tr w:rsidR="00926D10" w:rsidRPr="00106F69" w14:paraId="54DD6577" w14:textId="7870298E" w:rsidTr="00926D10">
        <w:trPr>
          <w:trHeight w:val="465"/>
        </w:trPr>
        <w:tc>
          <w:tcPr>
            <w:tcW w:w="811" w:type="dxa"/>
            <w:tcBorders>
              <w:top w:val="single" w:sz="4" w:space="0" w:color="auto"/>
            </w:tcBorders>
          </w:tcPr>
          <w:p w14:paraId="7BFCC790" w14:textId="77777777" w:rsidR="00926D10" w:rsidRPr="00106F69" w:rsidRDefault="00926D10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B80D494" w14:textId="77777777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709" w:type="dxa"/>
            <w:tcBorders>
              <w:top w:val="single" w:sz="4" w:space="0" w:color="auto"/>
            </w:tcBorders>
          </w:tcPr>
          <w:p w14:paraId="0867EF96" w14:textId="03C80E0C" w:rsidR="00926D10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11538407" w14:textId="7F402836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01F71C4F" w14:textId="74D31FD0" w:rsidR="00926D10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926D10" w:rsidRPr="00106F69" w14:paraId="1DA754E2" w14:textId="0005AF96" w:rsidTr="00926D10">
        <w:trPr>
          <w:trHeight w:val="503"/>
        </w:trPr>
        <w:tc>
          <w:tcPr>
            <w:tcW w:w="811" w:type="dxa"/>
          </w:tcPr>
          <w:p w14:paraId="4C8A61CB" w14:textId="77777777" w:rsidR="00926D10" w:rsidRPr="00106F69" w:rsidRDefault="00926D10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</w:tcPr>
          <w:p w14:paraId="73D6813C" w14:textId="77777777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709" w:type="dxa"/>
          </w:tcPr>
          <w:p w14:paraId="0728C87F" w14:textId="2FD70565" w:rsidR="00926D10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30" w:type="dxa"/>
          </w:tcPr>
          <w:p w14:paraId="395C2C70" w14:textId="6BCF0001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9" w:type="dxa"/>
          </w:tcPr>
          <w:p w14:paraId="752DB966" w14:textId="0127FFD5" w:rsidR="00926D10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926D10" w:rsidRPr="00106F69" w14:paraId="1FBF4C8D" w14:textId="762E7FD2" w:rsidTr="00926D10">
        <w:trPr>
          <w:trHeight w:val="448"/>
        </w:trPr>
        <w:tc>
          <w:tcPr>
            <w:tcW w:w="811" w:type="dxa"/>
          </w:tcPr>
          <w:p w14:paraId="37702085" w14:textId="77777777" w:rsidR="00926D10" w:rsidRPr="00106F69" w:rsidRDefault="00926D10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</w:tcPr>
          <w:p w14:paraId="639C4D8E" w14:textId="77777777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709" w:type="dxa"/>
          </w:tcPr>
          <w:p w14:paraId="7E58261C" w14:textId="60CE03AA" w:rsidR="00926D10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0" w:type="dxa"/>
          </w:tcPr>
          <w:p w14:paraId="41BD95E4" w14:textId="2FCCB1E2" w:rsidR="00926D10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9" w:type="dxa"/>
          </w:tcPr>
          <w:p w14:paraId="70EAA1C8" w14:textId="768E50B0" w:rsidR="00926D10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926D10" w:rsidRPr="00106F69" w14:paraId="612BE12A" w14:textId="744D77A7" w:rsidTr="00926D10">
        <w:trPr>
          <w:trHeight w:val="479"/>
        </w:trPr>
        <w:tc>
          <w:tcPr>
            <w:tcW w:w="811" w:type="dxa"/>
          </w:tcPr>
          <w:p w14:paraId="08E8871B" w14:textId="77777777" w:rsidR="00926D10" w:rsidRPr="00106F69" w:rsidRDefault="00926D10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5B93CE08" w14:textId="77777777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709" w:type="dxa"/>
          </w:tcPr>
          <w:p w14:paraId="5053DDB9" w14:textId="5B2A2EFA" w:rsidR="00926D10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30" w:type="dxa"/>
          </w:tcPr>
          <w:p w14:paraId="36DE9516" w14:textId="41CC91D2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9" w:type="dxa"/>
          </w:tcPr>
          <w:p w14:paraId="5AF44790" w14:textId="44B73477" w:rsidR="00926D10" w:rsidRDefault="00910621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926D10" w:rsidRPr="00106F69" w14:paraId="25307661" w14:textId="686A4FED" w:rsidTr="0044706C">
        <w:tc>
          <w:tcPr>
            <w:tcW w:w="811" w:type="dxa"/>
          </w:tcPr>
          <w:p w14:paraId="6B69E3BE" w14:textId="77777777" w:rsidR="00926D10" w:rsidRPr="00106F69" w:rsidRDefault="00926D10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8" w:type="dxa"/>
          </w:tcPr>
          <w:p w14:paraId="5852E7E8" w14:textId="77777777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709" w:type="dxa"/>
          </w:tcPr>
          <w:p w14:paraId="7F97A118" w14:textId="011F6CD3" w:rsidR="00926D10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0" w:type="dxa"/>
          </w:tcPr>
          <w:p w14:paraId="6701C56E" w14:textId="2E850E05" w:rsidR="00926D10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2249" w:type="dxa"/>
          </w:tcPr>
          <w:p w14:paraId="51893786" w14:textId="3ECE940A" w:rsidR="00926D10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926D10" w:rsidRPr="00106F69" w14:paraId="06348287" w14:textId="1823F642" w:rsidTr="00926D10">
        <w:tc>
          <w:tcPr>
            <w:tcW w:w="811" w:type="dxa"/>
          </w:tcPr>
          <w:p w14:paraId="4F3A21E8" w14:textId="77777777" w:rsidR="00926D10" w:rsidRPr="00106F69" w:rsidRDefault="00926D10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8" w:type="dxa"/>
          </w:tcPr>
          <w:p w14:paraId="0433A3BE" w14:textId="77777777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709" w:type="dxa"/>
          </w:tcPr>
          <w:p w14:paraId="4C1D5710" w14:textId="36D658A1" w:rsidR="00926D10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0" w:type="dxa"/>
          </w:tcPr>
          <w:p w14:paraId="7E761C64" w14:textId="636BC672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9" w:type="dxa"/>
          </w:tcPr>
          <w:p w14:paraId="36AB0F01" w14:textId="64A9511B" w:rsidR="00926D10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926D10" w:rsidRPr="00106F69" w14:paraId="3DE3B5AC" w14:textId="5B6B68B6" w:rsidTr="00926D10">
        <w:tc>
          <w:tcPr>
            <w:tcW w:w="811" w:type="dxa"/>
          </w:tcPr>
          <w:p w14:paraId="27802B71" w14:textId="77777777" w:rsidR="00926D10" w:rsidRPr="00106F69" w:rsidRDefault="00926D10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8" w:type="dxa"/>
          </w:tcPr>
          <w:p w14:paraId="7B0F62F1" w14:textId="77777777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709" w:type="dxa"/>
          </w:tcPr>
          <w:p w14:paraId="1853B00A" w14:textId="669E880D" w:rsidR="00926D10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0" w:type="dxa"/>
          </w:tcPr>
          <w:p w14:paraId="7F2CA35B" w14:textId="29284FF7" w:rsidR="00926D10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2249" w:type="dxa"/>
          </w:tcPr>
          <w:p w14:paraId="429CF5AB" w14:textId="4E9975B7" w:rsidR="00926D10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926D10" w:rsidRPr="00106F69" w14:paraId="44B71C07" w14:textId="1A897C03" w:rsidTr="0044706C">
        <w:trPr>
          <w:trHeight w:val="447"/>
        </w:trPr>
        <w:tc>
          <w:tcPr>
            <w:tcW w:w="811" w:type="dxa"/>
          </w:tcPr>
          <w:p w14:paraId="63BD557C" w14:textId="77777777" w:rsidR="00926D10" w:rsidRPr="00106F69" w:rsidRDefault="00926D10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8" w:type="dxa"/>
          </w:tcPr>
          <w:p w14:paraId="71855341" w14:textId="77777777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709" w:type="dxa"/>
          </w:tcPr>
          <w:p w14:paraId="22D7E352" w14:textId="398B28E1" w:rsidR="00926D10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</w:tcPr>
          <w:p w14:paraId="4FEC559B" w14:textId="341915B1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9" w:type="dxa"/>
          </w:tcPr>
          <w:p w14:paraId="27673F3B" w14:textId="560C1ACA" w:rsidR="00926D10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926D10" w:rsidRPr="00106F69" w14:paraId="549DAF3E" w14:textId="3EF1807E" w:rsidTr="00926D10">
        <w:tc>
          <w:tcPr>
            <w:tcW w:w="811" w:type="dxa"/>
          </w:tcPr>
          <w:p w14:paraId="3FBB2185" w14:textId="77777777" w:rsidR="00926D10" w:rsidRPr="00106F69" w:rsidRDefault="00926D10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8" w:type="dxa"/>
          </w:tcPr>
          <w:p w14:paraId="0901B127" w14:textId="77777777" w:rsidR="00926D10" w:rsidRPr="00106F69" w:rsidRDefault="00926D10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709" w:type="dxa"/>
          </w:tcPr>
          <w:p w14:paraId="20F5E3BC" w14:textId="2472B610" w:rsidR="00926D10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</w:tcPr>
          <w:p w14:paraId="7921FCB7" w14:textId="1BD4CFF9" w:rsidR="00926D10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9" w:type="dxa"/>
          </w:tcPr>
          <w:p w14:paraId="51DB353E" w14:textId="62242B1C" w:rsidR="00926D10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44706C" w:rsidRPr="00106F69" w14:paraId="1085D6A3" w14:textId="619672B3" w:rsidTr="00926D10">
        <w:tc>
          <w:tcPr>
            <w:tcW w:w="811" w:type="dxa"/>
          </w:tcPr>
          <w:p w14:paraId="4058BCD5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8" w:type="dxa"/>
          </w:tcPr>
          <w:p w14:paraId="27511305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709" w:type="dxa"/>
          </w:tcPr>
          <w:p w14:paraId="6C535FE9" w14:textId="4AFFE6C5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0" w:type="dxa"/>
          </w:tcPr>
          <w:p w14:paraId="2CF88196" w14:textId="04956054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9" w:type="dxa"/>
          </w:tcPr>
          <w:p w14:paraId="63BB1B6F" w14:textId="4BDC819C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44706C" w:rsidRPr="00106F69" w14:paraId="526AF076" w14:textId="1C186C6F" w:rsidTr="00926D10">
        <w:tc>
          <w:tcPr>
            <w:tcW w:w="811" w:type="dxa"/>
          </w:tcPr>
          <w:p w14:paraId="7987F624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8" w:type="dxa"/>
          </w:tcPr>
          <w:p w14:paraId="6FFAB57E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709" w:type="dxa"/>
          </w:tcPr>
          <w:p w14:paraId="00118AB4" w14:textId="30345F59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</w:tcPr>
          <w:p w14:paraId="36C4E976" w14:textId="519D3626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9" w:type="dxa"/>
          </w:tcPr>
          <w:p w14:paraId="7004A282" w14:textId="65651C61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44706C" w:rsidRPr="00106F69" w14:paraId="61D18812" w14:textId="7CDB3A4D" w:rsidTr="00926D10">
        <w:trPr>
          <w:trHeight w:val="423"/>
        </w:trPr>
        <w:tc>
          <w:tcPr>
            <w:tcW w:w="811" w:type="dxa"/>
          </w:tcPr>
          <w:p w14:paraId="6B97B050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8" w:type="dxa"/>
          </w:tcPr>
          <w:p w14:paraId="3553D7E9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709" w:type="dxa"/>
          </w:tcPr>
          <w:p w14:paraId="6C8EE061" w14:textId="3807528A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</w:tcPr>
          <w:p w14:paraId="35C46247" w14:textId="0A4E0FD5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9" w:type="dxa"/>
          </w:tcPr>
          <w:p w14:paraId="01589D87" w14:textId="75C4BDFB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44706C" w:rsidRPr="00106F69" w14:paraId="08286779" w14:textId="3F9FF9C4" w:rsidTr="00926D10">
        <w:tc>
          <w:tcPr>
            <w:tcW w:w="811" w:type="dxa"/>
          </w:tcPr>
          <w:p w14:paraId="3E5DFB32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8" w:type="dxa"/>
          </w:tcPr>
          <w:p w14:paraId="367A9324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709" w:type="dxa"/>
          </w:tcPr>
          <w:p w14:paraId="176BAE16" w14:textId="0477065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0" w:type="dxa"/>
          </w:tcPr>
          <w:p w14:paraId="420B44E9" w14:textId="6B768A3E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9" w:type="dxa"/>
          </w:tcPr>
          <w:p w14:paraId="773DB71B" w14:textId="45D436D8" w:rsidR="0044706C" w:rsidRDefault="00910621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44706C" w:rsidRPr="00106F69" w14:paraId="0C24EF4E" w14:textId="15A6897D" w:rsidTr="00926D10">
        <w:tc>
          <w:tcPr>
            <w:tcW w:w="811" w:type="dxa"/>
          </w:tcPr>
          <w:p w14:paraId="1116374B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8" w:type="dxa"/>
          </w:tcPr>
          <w:p w14:paraId="1C5403C7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709" w:type="dxa"/>
          </w:tcPr>
          <w:p w14:paraId="5E21A05D" w14:textId="1E87AB41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0" w:type="dxa"/>
          </w:tcPr>
          <w:p w14:paraId="79C0A8AC" w14:textId="60E4A1F1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9" w:type="dxa"/>
          </w:tcPr>
          <w:p w14:paraId="30F52B7F" w14:textId="43D3149A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44706C" w:rsidRPr="00106F69" w14:paraId="62C9AAC4" w14:textId="48926B9F" w:rsidTr="00926D10">
        <w:tc>
          <w:tcPr>
            <w:tcW w:w="811" w:type="dxa"/>
          </w:tcPr>
          <w:p w14:paraId="7FFD3D2D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8" w:type="dxa"/>
          </w:tcPr>
          <w:p w14:paraId="3120F03E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709" w:type="dxa"/>
          </w:tcPr>
          <w:p w14:paraId="57AD4EF7" w14:textId="00007A2B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</w:tcPr>
          <w:p w14:paraId="676B5668" w14:textId="30913A15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9" w:type="dxa"/>
          </w:tcPr>
          <w:p w14:paraId="34378D5A" w14:textId="13CA2786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44706C" w:rsidRPr="00106F69" w14:paraId="6D8E9376" w14:textId="52368053" w:rsidTr="00926D10">
        <w:tc>
          <w:tcPr>
            <w:tcW w:w="811" w:type="dxa"/>
          </w:tcPr>
          <w:p w14:paraId="6DA8FAD1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48" w:type="dxa"/>
          </w:tcPr>
          <w:p w14:paraId="06AB070F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709" w:type="dxa"/>
          </w:tcPr>
          <w:p w14:paraId="6A3A89E9" w14:textId="261AAC9B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0" w:type="dxa"/>
          </w:tcPr>
          <w:p w14:paraId="4CC24FE0" w14:textId="2FFA2399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20625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9" w:type="dxa"/>
          </w:tcPr>
          <w:p w14:paraId="0FE5C6B3" w14:textId="4CFFD9E7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44706C" w:rsidRPr="00106F69" w14:paraId="72EA7848" w14:textId="7D046CA2" w:rsidTr="0044706C">
        <w:trPr>
          <w:trHeight w:val="475"/>
        </w:trPr>
        <w:tc>
          <w:tcPr>
            <w:tcW w:w="811" w:type="dxa"/>
          </w:tcPr>
          <w:p w14:paraId="11BBF9AD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48" w:type="dxa"/>
          </w:tcPr>
          <w:p w14:paraId="73661339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709" w:type="dxa"/>
          </w:tcPr>
          <w:p w14:paraId="2DFC6672" w14:textId="3FF66BCA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</w:tcPr>
          <w:p w14:paraId="0A88A0B5" w14:textId="390E3BFD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20625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9" w:type="dxa"/>
          </w:tcPr>
          <w:p w14:paraId="2DC8781E" w14:textId="0E575FB8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44706C" w:rsidRPr="00106F69" w14:paraId="6963E3CB" w14:textId="7EB4D4B6" w:rsidTr="00926D10">
        <w:tc>
          <w:tcPr>
            <w:tcW w:w="811" w:type="dxa"/>
          </w:tcPr>
          <w:p w14:paraId="281561E9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48" w:type="dxa"/>
          </w:tcPr>
          <w:p w14:paraId="5759F5F2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709" w:type="dxa"/>
          </w:tcPr>
          <w:p w14:paraId="313D17A3" w14:textId="5BE0D639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0" w:type="dxa"/>
          </w:tcPr>
          <w:p w14:paraId="62E38B85" w14:textId="556502A8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9" w:type="dxa"/>
          </w:tcPr>
          <w:p w14:paraId="7A5144B2" w14:textId="046113AF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44706C" w:rsidRPr="00106F69" w14:paraId="2F20168B" w14:textId="1AC5672A" w:rsidTr="00926D10">
        <w:tc>
          <w:tcPr>
            <w:tcW w:w="811" w:type="dxa"/>
          </w:tcPr>
          <w:p w14:paraId="3826DA1C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8" w:type="dxa"/>
          </w:tcPr>
          <w:p w14:paraId="458A2536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709" w:type="dxa"/>
          </w:tcPr>
          <w:p w14:paraId="5FC25591" w14:textId="69A42DC5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</w:tcPr>
          <w:p w14:paraId="2F53A8C4" w14:textId="4D93A598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9" w:type="dxa"/>
          </w:tcPr>
          <w:p w14:paraId="22136B89" w14:textId="1D030E45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44706C" w:rsidRPr="00106F69" w14:paraId="2882971F" w14:textId="5E111FDD" w:rsidTr="0044706C">
        <w:trPr>
          <w:trHeight w:val="461"/>
        </w:trPr>
        <w:tc>
          <w:tcPr>
            <w:tcW w:w="811" w:type="dxa"/>
          </w:tcPr>
          <w:p w14:paraId="7D0DAD02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8" w:type="dxa"/>
          </w:tcPr>
          <w:p w14:paraId="10B30FC1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709" w:type="dxa"/>
          </w:tcPr>
          <w:p w14:paraId="4070137D" w14:textId="0380BCFC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0" w:type="dxa"/>
          </w:tcPr>
          <w:p w14:paraId="021C0E77" w14:textId="3D1A951C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9" w:type="dxa"/>
          </w:tcPr>
          <w:p w14:paraId="52004ADC" w14:textId="5093F452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44706C" w:rsidRPr="00106F69" w14:paraId="381A67DF" w14:textId="7044B123" w:rsidTr="00926D10">
        <w:tc>
          <w:tcPr>
            <w:tcW w:w="811" w:type="dxa"/>
          </w:tcPr>
          <w:p w14:paraId="34EC52FC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8" w:type="dxa"/>
          </w:tcPr>
          <w:p w14:paraId="69385567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709" w:type="dxa"/>
          </w:tcPr>
          <w:p w14:paraId="313131AD" w14:textId="079F1DDB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0" w:type="dxa"/>
          </w:tcPr>
          <w:p w14:paraId="4CD5228D" w14:textId="3D931601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9" w:type="dxa"/>
          </w:tcPr>
          <w:p w14:paraId="164C760A" w14:textId="75B9D36B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44706C" w:rsidRPr="00106F69" w14:paraId="4912E235" w14:textId="0E592DE2" w:rsidTr="00926D10">
        <w:tc>
          <w:tcPr>
            <w:tcW w:w="811" w:type="dxa"/>
          </w:tcPr>
          <w:p w14:paraId="680FA2F6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48" w:type="dxa"/>
          </w:tcPr>
          <w:p w14:paraId="3AEBA61D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709" w:type="dxa"/>
          </w:tcPr>
          <w:p w14:paraId="7D506BD7" w14:textId="564722F0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0" w:type="dxa"/>
          </w:tcPr>
          <w:p w14:paraId="0C1AE7FC" w14:textId="33E740D3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9" w:type="dxa"/>
          </w:tcPr>
          <w:p w14:paraId="0E41FF30" w14:textId="74F0AC40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44706C" w:rsidRPr="00106F69" w14:paraId="20AA8A1D" w14:textId="14E77DE0" w:rsidTr="00926D10">
        <w:tc>
          <w:tcPr>
            <w:tcW w:w="811" w:type="dxa"/>
          </w:tcPr>
          <w:p w14:paraId="747CE5EA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48" w:type="dxa"/>
          </w:tcPr>
          <w:p w14:paraId="768D39F7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709" w:type="dxa"/>
          </w:tcPr>
          <w:p w14:paraId="22F5B198" w14:textId="5B2AF88F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0" w:type="dxa"/>
          </w:tcPr>
          <w:p w14:paraId="338E9122" w14:textId="4FA0832B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9" w:type="dxa"/>
          </w:tcPr>
          <w:p w14:paraId="0FD4BF03" w14:textId="63AC199D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44706C" w:rsidRPr="00106F69" w14:paraId="09C18793" w14:textId="6FB09840" w:rsidTr="00926D10">
        <w:tc>
          <w:tcPr>
            <w:tcW w:w="811" w:type="dxa"/>
          </w:tcPr>
          <w:p w14:paraId="4981464A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48" w:type="dxa"/>
          </w:tcPr>
          <w:p w14:paraId="7F7250DB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09" w:type="dxa"/>
          </w:tcPr>
          <w:p w14:paraId="5F94E8CD" w14:textId="63AFE90A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0" w:type="dxa"/>
          </w:tcPr>
          <w:p w14:paraId="046DF8E4" w14:textId="11A7530B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9" w:type="dxa"/>
          </w:tcPr>
          <w:p w14:paraId="64CDB7FF" w14:textId="5C5F8AB4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44706C" w:rsidRPr="00106F69" w14:paraId="4A281E54" w14:textId="4318AF71" w:rsidTr="00926D10">
        <w:tc>
          <w:tcPr>
            <w:tcW w:w="811" w:type="dxa"/>
          </w:tcPr>
          <w:p w14:paraId="607AD95C" w14:textId="77777777" w:rsidR="0044706C" w:rsidRPr="00106F69" w:rsidRDefault="0044706C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48" w:type="dxa"/>
          </w:tcPr>
          <w:p w14:paraId="63F178C9" w14:textId="77777777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709" w:type="dxa"/>
          </w:tcPr>
          <w:p w14:paraId="41B3931B" w14:textId="0C35538E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30" w:type="dxa"/>
          </w:tcPr>
          <w:p w14:paraId="24434BD6" w14:textId="7C5F7F46" w:rsidR="0044706C" w:rsidRPr="00106F69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9" w:type="dxa"/>
          </w:tcPr>
          <w:p w14:paraId="250F5AEB" w14:textId="6965775A" w:rsidR="0044706C" w:rsidRDefault="0044706C" w:rsidP="0055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</w:tbl>
    <w:p w14:paraId="2FAD1A99" w14:textId="77777777" w:rsidR="00864415" w:rsidRDefault="00864415" w:rsidP="00864415"/>
    <w:p w14:paraId="1EE22C3C" w14:textId="77777777" w:rsidR="00593D44" w:rsidRDefault="004B673D"/>
    <w:sectPr w:rsidR="00593D44" w:rsidSect="00372D44">
      <w:headerReference w:type="default" r:id="rId6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E07F60" w14:textId="77777777" w:rsidR="004B673D" w:rsidRDefault="004B673D">
      <w:r>
        <w:separator/>
      </w:r>
    </w:p>
  </w:endnote>
  <w:endnote w:type="continuationSeparator" w:id="0">
    <w:p w14:paraId="57D0CE9A" w14:textId="77777777" w:rsidR="004B673D" w:rsidRDefault="004B6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EC1475" w14:textId="77777777" w:rsidR="004B673D" w:rsidRDefault="004B673D">
      <w:r>
        <w:separator/>
      </w:r>
    </w:p>
  </w:footnote>
  <w:footnote w:type="continuationSeparator" w:id="0">
    <w:p w14:paraId="1408CD0F" w14:textId="77777777" w:rsidR="004B673D" w:rsidRDefault="004B67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397B3E" w14:textId="59F27886" w:rsidR="00AE1DA5" w:rsidRPr="00AE1DA5" w:rsidRDefault="004B673D" w:rsidP="00AE1DA5">
    <w:pPr>
      <w:pStyle w:val="a4"/>
      <w:spacing w:line="360" w:lineRule="auto"/>
      <w:jc w:val="both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415"/>
    <w:rsid w:val="00027483"/>
    <w:rsid w:val="00071FFC"/>
    <w:rsid w:val="001A068C"/>
    <w:rsid w:val="00243B19"/>
    <w:rsid w:val="00325290"/>
    <w:rsid w:val="00372D44"/>
    <w:rsid w:val="0044706C"/>
    <w:rsid w:val="00463C32"/>
    <w:rsid w:val="00492E57"/>
    <w:rsid w:val="00493FB1"/>
    <w:rsid w:val="004B2F9C"/>
    <w:rsid w:val="004B673D"/>
    <w:rsid w:val="004F69F0"/>
    <w:rsid w:val="005127AD"/>
    <w:rsid w:val="005559F9"/>
    <w:rsid w:val="00555E86"/>
    <w:rsid w:val="0056672E"/>
    <w:rsid w:val="005700BE"/>
    <w:rsid w:val="006B5D3D"/>
    <w:rsid w:val="00727D4E"/>
    <w:rsid w:val="00771CA9"/>
    <w:rsid w:val="008312D3"/>
    <w:rsid w:val="00864415"/>
    <w:rsid w:val="0088684E"/>
    <w:rsid w:val="0089101E"/>
    <w:rsid w:val="008A030A"/>
    <w:rsid w:val="00910621"/>
    <w:rsid w:val="00926D10"/>
    <w:rsid w:val="0093284E"/>
    <w:rsid w:val="00936E1A"/>
    <w:rsid w:val="00A057BC"/>
    <w:rsid w:val="00B12575"/>
    <w:rsid w:val="00BC0F79"/>
    <w:rsid w:val="00BD3F33"/>
    <w:rsid w:val="00D821C1"/>
    <w:rsid w:val="00D941DF"/>
    <w:rsid w:val="00E17372"/>
    <w:rsid w:val="00F14562"/>
    <w:rsid w:val="00F304F1"/>
    <w:rsid w:val="00F52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6D9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644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44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64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8644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3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243B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Zhejiang University</Company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0-12-28T05:05:00Z</dcterms:created>
  <dcterms:modified xsi:type="dcterms:W3CDTF">2020-12-28T05:06:00Z</dcterms:modified>
</cp:coreProperties>
</file>